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D247F" w14:textId="79D9FD70" w:rsidR="00095548" w:rsidRPr="005C6D1F" w:rsidRDefault="00095548" w:rsidP="00226E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5C6D1F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 w:rsidRPr="005C6D1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C6D1F">
        <w:rPr>
          <w:rFonts w:ascii="Times New Roman" w:eastAsia="Times New Roman" w:hAnsi="Times New Roman" w:cs="Times New Roman"/>
          <w:sz w:val="24"/>
          <w:szCs w:val="24"/>
        </w:rPr>
        <w:t>Characteristics</w:t>
      </w:r>
      <w:proofErr w:type="spellEnd"/>
      <w:r w:rsidRPr="005C6D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C6D1F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005C6D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C6D1F">
        <w:rPr>
          <w:rFonts w:ascii="Times New Roman" w:eastAsia="Times New Roman" w:hAnsi="Times New Roman" w:cs="Times New Roman"/>
          <w:sz w:val="24"/>
          <w:szCs w:val="24"/>
        </w:rPr>
        <w:t>patients</w:t>
      </w:r>
      <w:proofErr w:type="spellEnd"/>
      <w:r w:rsidRPr="005C6D1F">
        <w:rPr>
          <w:rFonts w:ascii="Times New Roman" w:eastAsia="Times New Roman" w:hAnsi="Times New Roman" w:cs="Times New Roman"/>
          <w:sz w:val="24"/>
          <w:szCs w:val="24"/>
        </w:rPr>
        <w:t xml:space="preserve"> (N=365)</w:t>
      </w:r>
    </w:p>
    <w:p w14:paraId="17FF2F8F" w14:textId="77777777" w:rsidR="0026758D" w:rsidRPr="005C6D1F" w:rsidRDefault="0026758D" w:rsidP="00226E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993"/>
        <w:gridCol w:w="1269"/>
      </w:tblGrid>
      <w:tr w:rsidR="00095548" w:rsidRPr="005C6D1F" w14:paraId="74FEB5D5" w14:textId="77777777" w:rsidTr="00316CD1">
        <w:trPr>
          <w:jc w:val="center"/>
        </w:trPr>
        <w:tc>
          <w:tcPr>
            <w:tcW w:w="6663" w:type="dxa"/>
            <w:tcBorders>
              <w:bottom w:val="single" w:sz="4" w:space="0" w:color="auto"/>
            </w:tcBorders>
          </w:tcPr>
          <w:p w14:paraId="18FDF4A1" w14:textId="77777777" w:rsidR="00095548" w:rsidRPr="005C6D1F" w:rsidRDefault="00095548" w:rsidP="0031337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19E8BD1" w14:textId="77DCB276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1A66CE22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095548" w:rsidRPr="005C6D1F" w14:paraId="73D9C230" w14:textId="77777777" w:rsidTr="00316CD1">
        <w:trPr>
          <w:jc w:val="center"/>
        </w:trPr>
        <w:tc>
          <w:tcPr>
            <w:tcW w:w="6663" w:type="dxa"/>
            <w:tcBorders>
              <w:bottom w:val="nil"/>
            </w:tcBorders>
          </w:tcPr>
          <w:p w14:paraId="6A929128" w14:textId="77777777" w:rsidR="00095548" w:rsidRPr="005C6D1F" w:rsidRDefault="00095548" w:rsidP="0031337A">
            <w:pPr>
              <w:jc w:val="both"/>
              <w:rPr>
                <w:b/>
                <w:i/>
              </w:rPr>
            </w:pPr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ex</w:t>
            </w:r>
          </w:p>
        </w:tc>
        <w:tc>
          <w:tcPr>
            <w:tcW w:w="993" w:type="dxa"/>
            <w:tcBorders>
              <w:bottom w:val="nil"/>
            </w:tcBorders>
          </w:tcPr>
          <w:p w14:paraId="13D79136" w14:textId="77777777" w:rsidR="00095548" w:rsidRPr="005C6D1F" w:rsidRDefault="00095548" w:rsidP="006F7652"/>
        </w:tc>
        <w:tc>
          <w:tcPr>
            <w:tcW w:w="1269" w:type="dxa"/>
            <w:tcBorders>
              <w:bottom w:val="nil"/>
            </w:tcBorders>
          </w:tcPr>
          <w:p w14:paraId="4FEA8AC0" w14:textId="77777777" w:rsidR="00095548" w:rsidRPr="005C6D1F" w:rsidRDefault="00095548" w:rsidP="006F7652"/>
        </w:tc>
      </w:tr>
      <w:tr w:rsidR="00095548" w:rsidRPr="005C6D1F" w14:paraId="09F2AAB6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03FB8E7F" w14:textId="77777777" w:rsidR="00095548" w:rsidRPr="005C6D1F" w:rsidRDefault="00095548" w:rsidP="0031337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9656B5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6893CE9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52.6</w:t>
            </w:r>
          </w:p>
        </w:tc>
      </w:tr>
      <w:tr w:rsidR="00095548" w:rsidRPr="005C6D1F" w14:paraId="5830EB48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3D8BC988" w14:textId="77777777" w:rsidR="00095548" w:rsidRPr="005C6D1F" w:rsidRDefault="00095548" w:rsidP="0031337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BF2FD6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F9AFEE1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46.8</w:t>
            </w:r>
          </w:p>
        </w:tc>
      </w:tr>
      <w:tr w:rsidR="00095548" w:rsidRPr="005C6D1F" w14:paraId="32AE1C93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67BF186C" w14:textId="77777777" w:rsidR="00095548" w:rsidRPr="005C6D1F" w:rsidRDefault="00095548" w:rsidP="0031337A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ace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18DD53" w14:textId="77777777" w:rsidR="00095548" w:rsidRPr="005C6D1F" w:rsidRDefault="00095548" w:rsidP="006F7652"/>
        </w:tc>
        <w:tc>
          <w:tcPr>
            <w:tcW w:w="1269" w:type="dxa"/>
            <w:tcBorders>
              <w:top w:val="nil"/>
              <w:bottom w:val="nil"/>
            </w:tcBorders>
          </w:tcPr>
          <w:p w14:paraId="39EF76D2" w14:textId="77777777" w:rsidR="00095548" w:rsidRPr="005C6D1F" w:rsidRDefault="00095548" w:rsidP="006F7652"/>
        </w:tc>
      </w:tr>
      <w:tr w:rsidR="00095548" w:rsidRPr="005C6D1F" w14:paraId="008B4D56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5C8AF56A" w14:textId="77777777" w:rsidR="00095548" w:rsidRPr="005C6D1F" w:rsidRDefault="00095548" w:rsidP="0031337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9F5BE52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3932F53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65.8</w:t>
            </w:r>
          </w:p>
        </w:tc>
      </w:tr>
      <w:tr w:rsidR="00095548" w:rsidRPr="005C6D1F" w14:paraId="2BB0441B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7B2288F9" w14:textId="77777777" w:rsidR="00095548" w:rsidRPr="005C6D1F" w:rsidRDefault="00095548" w:rsidP="0031337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6EDA327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5990DBA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095548" w:rsidRPr="005C6D1F" w14:paraId="22C20B62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243187BE" w14:textId="77777777" w:rsidR="00095548" w:rsidRPr="005C6D1F" w:rsidRDefault="00DB05B5" w:rsidP="0031337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3145E3" w14:textId="77777777" w:rsidR="00095548" w:rsidRPr="005C6D1F" w:rsidRDefault="00DB05B5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C52E257" w14:textId="77777777" w:rsidR="00095548" w:rsidRPr="005C6D1F" w:rsidRDefault="00DB05B5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095548" w:rsidRPr="005C6D1F" w14:paraId="75C99166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093B7809" w14:textId="77777777" w:rsidR="00095548" w:rsidRPr="005C6D1F" w:rsidRDefault="00095548" w:rsidP="0031337A"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arital statu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978A50B" w14:textId="77777777" w:rsidR="00095548" w:rsidRPr="005C6D1F" w:rsidRDefault="00095548" w:rsidP="006F7652"/>
        </w:tc>
        <w:tc>
          <w:tcPr>
            <w:tcW w:w="1269" w:type="dxa"/>
            <w:tcBorders>
              <w:top w:val="nil"/>
              <w:bottom w:val="nil"/>
            </w:tcBorders>
          </w:tcPr>
          <w:p w14:paraId="3460848B" w14:textId="77777777" w:rsidR="00095548" w:rsidRPr="005C6D1F" w:rsidRDefault="00095548" w:rsidP="006F7652"/>
        </w:tc>
      </w:tr>
      <w:tr w:rsidR="00095548" w:rsidRPr="005C6D1F" w14:paraId="16044F85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50DBEC24" w14:textId="77777777" w:rsidR="00095548" w:rsidRPr="005C6D1F" w:rsidRDefault="00095548" w:rsidP="0031337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FFF051C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573C975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44.1</w:t>
            </w:r>
          </w:p>
        </w:tc>
      </w:tr>
      <w:tr w:rsidR="00095548" w:rsidRPr="005C6D1F" w14:paraId="7AB58E33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3E6B55C4" w14:textId="77777777" w:rsidR="00095548" w:rsidRPr="005C6D1F" w:rsidRDefault="00095548" w:rsidP="0031337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Widowed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C61FBD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9BC5FD6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095548" w:rsidRPr="005C6D1F" w14:paraId="50348F0F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221D253A" w14:textId="77777777" w:rsidR="00095548" w:rsidRPr="005C6D1F" w:rsidRDefault="00095548" w:rsidP="0031337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29EEB9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AB80215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095548" w:rsidRPr="005C6D1F" w14:paraId="5562D6D0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0B610B78" w14:textId="77777777" w:rsidR="00095548" w:rsidRPr="005C6D1F" w:rsidRDefault="00095548" w:rsidP="0031337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Separated</w:t>
            </w:r>
            <w:proofErr w:type="spellEnd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divorced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01A5FB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B49482D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095548" w:rsidRPr="005C6D1F" w14:paraId="01049754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4BD7DC0D" w14:textId="77777777" w:rsidR="00095548" w:rsidRPr="005C6D1F" w:rsidRDefault="00095548" w:rsidP="0031337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Cohabiting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21CD8B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2D719C6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095548" w:rsidRPr="005C6D1F" w14:paraId="534E75B4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282E0F30" w14:textId="77777777" w:rsidR="00095548" w:rsidRPr="005C6D1F" w:rsidRDefault="00095548" w:rsidP="0031337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097B95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8D6CBA0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95548" w:rsidRPr="005C6D1F" w14:paraId="6F7FF0CF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040661E8" w14:textId="49A346A6" w:rsidR="00095548" w:rsidRPr="005C6D1F" w:rsidRDefault="00095548" w:rsidP="0031337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ducation</w:t>
            </w:r>
            <w:r w:rsidR="00DB6D96"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l</w:t>
            </w:r>
            <w:proofErr w:type="spellEnd"/>
            <w:r w:rsidR="00DB6D96"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="00DB6D96"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E6C578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7324B4F" w14:textId="77777777" w:rsidR="00095548" w:rsidRPr="005C6D1F" w:rsidRDefault="00095548" w:rsidP="006F7652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5E2F" w:rsidRPr="005C6D1F" w14:paraId="265C1B87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1A46309C" w14:textId="77777777" w:rsidR="00905E2F" w:rsidRPr="005C6D1F" w:rsidRDefault="00905E2F" w:rsidP="00905E2F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Early</w:t>
            </w:r>
            <w:proofErr w:type="spellEnd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childhood</w:t>
            </w:r>
            <w:proofErr w:type="spellEnd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1C38A72" w14:textId="3C59E32A" w:rsidR="00905E2F" w:rsidRPr="005C6D1F" w:rsidRDefault="00905E2F" w:rsidP="00905E2F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5A2EC9E" w14:textId="5F6CA623" w:rsidR="00905E2F" w:rsidRPr="005C6D1F" w:rsidRDefault="00905E2F" w:rsidP="00905E2F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35.9</w:t>
            </w:r>
          </w:p>
        </w:tc>
      </w:tr>
      <w:tr w:rsidR="00EF0EEB" w:rsidRPr="005C6D1F" w14:paraId="15D6DCEF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3698D160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  <w:proofErr w:type="spellEnd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FA526B8" w14:textId="1DDBFEDB" w:rsidR="00EF0EEB" w:rsidRPr="005C6D1F" w:rsidRDefault="00905E2F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DCB2854" w14:textId="529648A0" w:rsidR="00EF0EEB" w:rsidRPr="005C6D1F" w:rsidRDefault="00132B5D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EF0EEB" w:rsidRPr="005C6D1F" w14:paraId="39B0A4CF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6EE67C10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  <w:proofErr w:type="spellEnd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325758" w14:textId="2E1C2B63" w:rsidR="00EF0EEB" w:rsidRPr="005C6D1F" w:rsidRDefault="00905E2F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54D833D" w14:textId="65DBA7AF" w:rsidR="00EF0EEB" w:rsidRPr="005C6D1F" w:rsidRDefault="00132B5D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EF0EEB" w:rsidRPr="005C6D1F" w14:paraId="629B16F6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48AF7789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Higher</w:t>
            </w:r>
            <w:proofErr w:type="spellEnd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89908C" w14:textId="1A4E278D" w:rsidR="00EF0EEB" w:rsidRPr="005C6D1F" w:rsidRDefault="00132B5D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E7B132A" w14:textId="04AADA8F" w:rsidR="00EF0EEB" w:rsidRPr="005C6D1F" w:rsidRDefault="00132B5D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EF0EEB" w:rsidRPr="005C6D1F" w14:paraId="2B86FA5B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72CCBA00" w14:textId="265A1D50" w:rsidR="00EF0EEB" w:rsidRPr="005C6D1F" w:rsidRDefault="00DB6D96" w:rsidP="00EF0E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087BA6" w14:textId="1A9E898E" w:rsidR="00EF0EEB" w:rsidRPr="005C6D1F" w:rsidRDefault="00905E2F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77C6DA3" w14:textId="214A168D" w:rsidR="00EF0EEB" w:rsidRPr="005C6D1F" w:rsidRDefault="00132B5D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EF0EEB" w:rsidRPr="005C6D1F" w14:paraId="19269045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517D6620" w14:textId="77777777" w:rsidR="00EF0EEB" w:rsidRPr="005C6D1F" w:rsidRDefault="00EF0EEB" w:rsidP="00EF0E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tate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2C3BFD4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AA2F890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0EEB" w:rsidRPr="005C6D1F" w14:paraId="27F3185B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77796661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São Paulo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75983BD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01F9DBD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63.3</w:t>
            </w:r>
          </w:p>
        </w:tc>
      </w:tr>
      <w:tr w:rsidR="00EF0EEB" w:rsidRPr="005C6D1F" w14:paraId="760239A8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33FA137B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Acr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CA26E9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543683A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EF0EEB" w:rsidRPr="005C6D1F" w14:paraId="45C0A476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4E6AD1E6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30345BC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F972DB0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EF0EEB" w:rsidRPr="005C6D1F" w14:paraId="0E40BF40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0A720F73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C75451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DFA8156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EF0EEB" w:rsidRPr="005C6D1F" w14:paraId="611E2411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64F5A93A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Ceará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6A1201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3417479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EF0EEB" w:rsidRPr="005C6D1F" w14:paraId="02074C48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5C5A7F69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D6B3D1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5BD1624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F0EEB" w:rsidRPr="005C6D1F" w14:paraId="1EE1665E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6D061A87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eriod</w:t>
            </w:r>
            <w:proofErr w:type="spellEnd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f</w:t>
            </w:r>
            <w:proofErr w:type="spellEnd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dmission</w:t>
            </w:r>
            <w:proofErr w:type="spellEnd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o</w:t>
            </w:r>
            <w:proofErr w:type="spellEnd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he</w:t>
            </w:r>
            <w:proofErr w:type="spellEnd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ward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34ABFA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5B654D5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0EEB" w:rsidRPr="005C6D1F" w14:paraId="101DDFF6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4820E8B5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Afternoo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8C4950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DE54891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49.6</w:t>
            </w:r>
          </w:p>
        </w:tc>
      </w:tr>
      <w:tr w:rsidR="00EF0EEB" w:rsidRPr="005C6D1F" w14:paraId="31224013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65258874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Morning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F0AACC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AD53A17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26.6</w:t>
            </w:r>
          </w:p>
        </w:tc>
      </w:tr>
      <w:tr w:rsidR="00EF0EEB" w:rsidRPr="005C6D1F" w14:paraId="37F7212F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0A00E9D4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N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172415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2D03110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EF0EEB" w:rsidRPr="005C6D1F" w14:paraId="62EFA758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1EC0D0FB" w14:textId="34D594C1" w:rsidR="00EF0EEB" w:rsidRPr="005C6D1F" w:rsidRDefault="00EF0EEB" w:rsidP="00D0172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Using</w:t>
            </w:r>
            <w:proofErr w:type="spellEnd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n</w:t>
            </w:r>
            <w:proofErr w:type="spellEnd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D01724"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G/NET</w:t>
            </w:r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n</w:t>
            </w:r>
            <w:proofErr w:type="spellEnd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1DFCE8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77C3450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0EEB" w:rsidRPr="005C6D1F" w14:paraId="10A342FC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1EF3C359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899E1C9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2779531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58.6</w:t>
            </w:r>
          </w:p>
        </w:tc>
      </w:tr>
      <w:tr w:rsidR="00EF0EEB" w:rsidRPr="005C6D1F" w14:paraId="091AEE79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624D6A47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F3107E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DCC7E6C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41.4</w:t>
            </w:r>
          </w:p>
        </w:tc>
      </w:tr>
      <w:tr w:rsidR="00EF0EEB" w:rsidRPr="005C6D1F" w14:paraId="65A881D1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693B4762" w14:textId="4C9E9909" w:rsidR="00EF0EEB" w:rsidRPr="005C6D1F" w:rsidRDefault="00EF0EEB" w:rsidP="00997F6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Medical </w:t>
            </w:r>
            <w:r w:rsidR="00997F67" w:rsidRPr="005C6D1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iscipli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2E79FB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C0A63EE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0EEB" w:rsidRPr="005C6D1F" w14:paraId="77DEC511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0C891F8C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clinical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8BF190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ABEE187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39.5</w:t>
            </w:r>
          </w:p>
        </w:tc>
      </w:tr>
      <w:tr w:rsidR="00EF0EEB" w:rsidRPr="005C6D1F" w14:paraId="01C62401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383B12E4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Oncology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507617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2CF3237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EF0EEB" w:rsidRPr="005C6D1F" w14:paraId="604F2C94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295FDA6F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Neurology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4BA446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9E9FB01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EF0EEB" w:rsidRPr="005C6D1F" w14:paraId="157A523D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586E1416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Geriatric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058688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906D084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EF0EEB" w:rsidRPr="005C6D1F" w14:paraId="300BE934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10B1B26C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Gastroenterology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C169EEC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ADB745D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EF0EEB" w:rsidRPr="005C6D1F" w14:paraId="239B0B8E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53FE4C6D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Infectious</w:t>
            </w:r>
            <w:proofErr w:type="spellEnd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C6D7F3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05763C3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EF0EEB" w:rsidRPr="005C6D1F" w14:paraId="15413FFB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0E1706A7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Cardiology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66F3C2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CA23112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EF0EEB" w:rsidRPr="005C6D1F" w14:paraId="734732CD" w14:textId="77777777" w:rsidTr="00316CD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</w:tcPr>
          <w:p w14:paraId="03403BC1" w14:textId="77777777" w:rsidR="00EF0EEB" w:rsidRPr="005C6D1F" w:rsidRDefault="00EF0EEB" w:rsidP="00EF0E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Nephrology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2411E19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72C8DC3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EF0EEB" w:rsidRPr="005C6D1F" w14:paraId="4DB19F07" w14:textId="77777777" w:rsidTr="00316CD1">
        <w:trPr>
          <w:jc w:val="center"/>
        </w:trPr>
        <w:tc>
          <w:tcPr>
            <w:tcW w:w="6663" w:type="dxa"/>
            <w:tcBorders>
              <w:top w:val="nil"/>
            </w:tcBorders>
          </w:tcPr>
          <w:p w14:paraId="0D74CED3" w14:textId="3CA15298" w:rsidR="00EF0EEB" w:rsidRPr="005C6D1F" w:rsidRDefault="00EF0EEB" w:rsidP="008103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993" w:type="dxa"/>
            <w:tcBorders>
              <w:top w:val="nil"/>
            </w:tcBorders>
          </w:tcPr>
          <w:p w14:paraId="552F1AF1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69" w:type="dxa"/>
            <w:tcBorders>
              <w:top w:val="nil"/>
            </w:tcBorders>
          </w:tcPr>
          <w:p w14:paraId="0B29626D" w14:textId="77777777" w:rsidR="00EF0EEB" w:rsidRPr="005C6D1F" w:rsidRDefault="00EF0EEB" w:rsidP="00EF0EEB">
            <w:pPr>
              <w:ind w:left="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D1F">
              <w:rPr>
                <w:rFonts w:ascii="Times New Roman" w:eastAsia="Times New Roman" w:hAnsi="Times New Roman" w:cs="Times New Roman"/>
                <w:sz w:val="24"/>
                <w:szCs w:val="24"/>
              </w:rPr>
              <w:t>12.6</w:t>
            </w:r>
          </w:p>
        </w:tc>
      </w:tr>
    </w:tbl>
    <w:p w14:paraId="322EA88F" w14:textId="166BCECB" w:rsidR="00095548" w:rsidRPr="005C6D1F" w:rsidRDefault="00810354" w:rsidP="000955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6D1F">
        <w:rPr>
          <w:rFonts w:ascii="Times New Roman" w:eastAsia="Times New Roman" w:hAnsi="Times New Roman" w:cs="Times New Roman"/>
          <w:sz w:val="24"/>
          <w:szCs w:val="24"/>
        </w:rPr>
        <w:t xml:space="preserve">Note: </w:t>
      </w:r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 xml:space="preserve">Some </w:t>
      </w:r>
      <w:proofErr w:type="spellStart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>frequencies</w:t>
      </w:r>
      <w:proofErr w:type="spellEnd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 xml:space="preserve"> do </w:t>
      </w:r>
      <w:proofErr w:type="spellStart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 xml:space="preserve"> sum </w:t>
      </w:r>
      <w:proofErr w:type="spellStart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 xml:space="preserve"> total </w:t>
      </w:r>
      <w:proofErr w:type="spellStart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 xml:space="preserve"> 365 </w:t>
      </w:r>
      <w:proofErr w:type="spellStart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>patients</w:t>
      </w:r>
      <w:proofErr w:type="spellEnd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>due</w:t>
      </w:r>
      <w:proofErr w:type="spellEnd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>missing</w:t>
      </w:r>
      <w:proofErr w:type="spellEnd"/>
      <w:r w:rsidR="00095548" w:rsidRPr="005C6D1F">
        <w:rPr>
          <w:rFonts w:ascii="Times New Roman" w:eastAsia="Times New Roman" w:hAnsi="Times New Roman" w:cs="Times New Roman"/>
          <w:sz w:val="24"/>
          <w:szCs w:val="24"/>
        </w:rPr>
        <w:t xml:space="preserve"> data</w:t>
      </w:r>
    </w:p>
    <w:p w14:paraId="6655EB8D" w14:textId="07B6773F" w:rsidR="00997F67" w:rsidRDefault="00E85058" w:rsidP="0014612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C6D1F">
        <w:rPr>
          <w:rFonts w:ascii="Times New Roman" w:eastAsia="Times New Roman" w:hAnsi="Times New Roman" w:cs="Times New Roman"/>
          <w:sz w:val="24"/>
          <w:szCs w:val="24"/>
        </w:rPr>
        <w:t>Abbreviations</w:t>
      </w:r>
      <w:proofErr w:type="spellEnd"/>
      <w:r w:rsidRPr="005C6D1F">
        <w:rPr>
          <w:rFonts w:ascii="Times New Roman" w:eastAsia="Times New Roman" w:hAnsi="Times New Roman" w:cs="Times New Roman"/>
          <w:sz w:val="24"/>
          <w:szCs w:val="24"/>
        </w:rPr>
        <w:t xml:space="preserve">: NG/NET, </w:t>
      </w:r>
      <w:proofErr w:type="spellStart"/>
      <w:r w:rsidRPr="005C6D1F">
        <w:rPr>
          <w:rFonts w:ascii="Times New Roman" w:eastAsia="Times New Roman" w:hAnsi="Times New Roman" w:cs="Times New Roman"/>
          <w:sz w:val="24"/>
          <w:szCs w:val="24"/>
        </w:rPr>
        <w:t>nasogastric</w:t>
      </w:r>
      <w:proofErr w:type="spellEnd"/>
      <w:r w:rsidRPr="005C6D1F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5C6D1F">
        <w:rPr>
          <w:rFonts w:ascii="Times New Roman" w:eastAsia="Times New Roman" w:hAnsi="Times New Roman" w:cs="Times New Roman"/>
          <w:sz w:val="24"/>
          <w:szCs w:val="24"/>
        </w:rPr>
        <w:t>nasoenteric</w:t>
      </w:r>
      <w:proofErr w:type="spellEnd"/>
      <w:r w:rsidRPr="005C6D1F">
        <w:rPr>
          <w:rFonts w:ascii="Times New Roman" w:eastAsia="Times New Roman" w:hAnsi="Times New Roman" w:cs="Times New Roman"/>
          <w:sz w:val="24"/>
          <w:szCs w:val="24"/>
        </w:rPr>
        <w:t xml:space="preserve"> tube</w:t>
      </w:r>
    </w:p>
    <w:p w14:paraId="2BB50E94" w14:textId="2D178B0C" w:rsidR="0098793E" w:rsidRDefault="0098793E" w:rsidP="00151DB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98793E" w:rsidSect="005C6D1F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20C"/>
    <w:rsid w:val="00017601"/>
    <w:rsid w:val="000360A7"/>
    <w:rsid w:val="00054772"/>
    <w:rsid w:val="00072297"/>
    <w:rsid w:val="00095548"/>
    <w:rsid w:val="000D2030"/>
    <w:rsid w:val="000D6A15"/>
    <w:rsid w:val="000F1EC8"/>
    <w:rsid w:val="00132B5D"/>
    <w:rsid w:val="00146125"/>
    <w:rsid w:val="00151DB9"/>
    <w:rsid w:val="00175A17"/>
    <w:rsid w:val="00180FA4"/>
    <w:rsid w:val="001C7305"/>
    <w:rsid w:val="001D6BC8"/>
    <w:rsid w:val="001E09A6"/>
    <w:rsid w:val="001E5654"/>
    <w:rsid w:val="00226ECA"/>
    <w:rsid w:val="00247F7B"/>
    <w:rsid w:val="0026758D"/>
    <w:rsid w:val="00292306"/>
    <w:rsid w:val="00297E39"/>
    <w:rsid w:val="002C6189"/>
    <w:rsid w:val="002F60D4"/>
    <w:rsid w:val="002F6917"/>
    <w:rsid w:val="0031337A"/>
    <w:rsid w:val="00316CD1"/>
    <w:rsid w:val="00356912"/>
    <w:rsid w:val="00360758"/>
    <w:rsid w:val="00375B08"/>
    <w:rsid w:val="00397B47"/>
    <w:rsid w:val="004006C1"/>
    <w:rsid w:val="0041239D"/>
    <w:rsid w:val="00450EB1"/>
    <w:rsid w:val="00456D96"/>
    <w:rsid w:val="004953B4"/>
    <w:rsid w:val="004D39DC"/>
    <w:rsid w:val="004F2CE0"/>
    <w:rsid w:val="00514966"/>
    <w:rsid w:val="005324C0"/>
    <w:rsid w:val="005432F5"/>
    <w:rsid w:val="005516D9"/>
    <w:rsid w:val="0059199C"/>
    <w:rsid w:val="005C6D1F"/>
    <w:rsid w:val="00647208"/>
    <w:rsid w:val="00664D09"/>
    <w:rsid w:val="006D03F8"/>
    <w:rsid w:val="006F1A91"/>
    <w:rsid w:val="00707504"/>
    <w:rsid w:val="00720A66"/>
    <w:rsid w:val="007451C2"/>
    <w:rsid w:val="00751CB0"/>
    <w:rsid w:val="00753112"/>
    <w:rsid w:val="007618BC"/>
    <w:rsid w:val="00761A55"/>
    <w:rsid w:val="007951C4"/>
    <w:rsid w:val="00810354"/>
    <w:rsid w:val="008F090E"/>
    <w:rsid w:val="00905E2F"/>
    <w:rsid w:val="0098793E"/>
    <w:rsid w:val="00997F67"/>
    <w:rsid w:val="009D2C26"/>
    <w:rsid w:val="009E4916"/>
    <w:rsid w:val="00A36935"/>
    <w:rsid w:val="00A408E2"/>
    <w:rsid w:val="00A850FA"/>
    <w:rsid w:val="00A90528"/>
    <w:rsid w:val="00AA6CD3"/>
    <w:rsid w:val="00B24F73"/>
    <w:rsid w:val="00B2651D"/>
    <w:rsid w:val="00B93A9C"/>
    <w:rsid w:val="00BA0A90"/>
    <w:rsid w:val="00BE7BED"/>
    <w:rsid w:val="00C20CD1"/>
    <w:rsid w:val="00C3732D"/>
    <w:rsid w:val="00CE7831"/>
    <w:rsid w:val="00D01724"/>
    <w:rsid w:val="00D06472"/>
    <w:rsid w:val="00D5340E"/>
    <w:rsid w:val="00D91747"/>
    <w:rsid w:val="00DB05B5"/>
    <w:rsid w:val="00DB6D96"/>
    <w:rsid w:val="00E4620C"/>
    <w:rsid w:val="00E85058"/>
    <w:rsid w:val="00E94173"/>
    <w:rsid w:val="00EF0EEB"/>
    <w:rsid w:val="00F06A96"/>
    <w:rsid w:val="00F14069"/>
    <w:rsid w:val="00F15E89"/>
    <w:rsid w:val="00F3306B"/>
    <w:rsid w:val="00F52156"/>
    <w:rsid w:val="00F85602"/>
    <w:rsid w:val="00FC5070"/>
    <w:rsid w:val="00FE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D32C8"/>
  <w15:chartTrackingRefBased/>
  <w15:docId w15:val="{5417BA86-953F-49A8-9301-BDDD77CF8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462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7951C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951C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951C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951C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951C4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95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51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Gimenes</dc:creator>
  <cp:keywords/>
  <dc:description/>
  <cp:lastModifiedBy>Alex Fagundes</cp:lastModifiedBy>
  <cp:revision>2</cp:revision>
  <dcterms:created xsi:type="dcterms:W3CDTF">2020-12-14T17:44:00Z</dcterms:created>
  <dcterms:modified xsi:type="dcterms:W3CDTF">2020-12-14T17:44:00Z</dcterms:modified>
</cp:coreProperties>
</file>